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5E49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120" w:after="120"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OLE_LINK19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Collinearity diagnostics steps.</w:t>
      </w:r>
      <w:bookmarkEnd w:id="0"/>
      <w:bookmarkStart w:id="1" w:name="_GoBack"/>
      <w:bookmarkEnd w:id="1"/>
    </w:p>
    <w:tbl>
      <w:tblPr>
        <w:tblStyle w:val="2"/>
        <w:tblW w:w="49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297"/>
        <w:gridCol w:w="691"/>
        <w:gridCol w:w="741"/>
        <w:gridCol w:w="825"/>
        <w:gridCol w:w="1048"/>
        <w:gridCol w:w="696"/>
      </w:tblGrid>
      <w:tr w14:paraId="228A6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56531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416" w:type="pct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110D6C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03D432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SE</w:t>
            </w:r>
          </w:p>
        </w:tc>
        <w:tc>
          <w:tcPr>
            <w:tcW w:w="497" w:type="pct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032C8A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631" w:type="pct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08452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Tolerance</w:t>
            </w:r>
          </w:p>
        </w:tc>
        <w:tc>
          <w:tcPr>
            <w:tcW w:w="419" w:type="pct"/>
            <w:tcBorders>
              <w:bottom w:val="single" w:color="auto" w:sz="4" w:space="0"/>
            </w:tcBorders>
            <w:shd w:val="clear" w:color="auto" w:fill="auto"/>
            <w:noWrap w:val="0"/>
            <w:vAlign w:val="bottom"/>
          </w:tcPr>
          <w:p w14:paraId="75FD0D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VIF</w:t>
            </w:r>
          </w:p>
        </w:tc>
      </w:tr>
      <w:tr w14:paraId="74C84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814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x</w:t>
            </w:r>
          </w:p>
        </w:tc>
        <w:tc>
          <w:tcPr>
            <w:tcW w:w="41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909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3</w:t>
            </w:r>
          </w:p>
        </w:tc>
        <w:tc>
          <w:tcPr>
            <w:tcW w:w="44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4DB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8</w:t>
            </w:r>
          </w:p>
        </w:tc>
        <w:tc>
          <w:tcPr>
            <w:tcW w:w="49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64C3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46</w:t>
            </w:r>
          </w:p>
        </w:tc>
        <w:tc>
          <w:tcPr>
            <w:tcW w:w="6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436B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22</w:t>
            </w:r>
          </w:p>
        </w:tc>
        <w:tc>
          <w:tcPr>
            <w:tcW w:w="4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7C14A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84</w:t>
            </w:r>
          </w:p>
        </w:tc>
      </w:tr>
      <w:tr w14:paraId="6364B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42BF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38E1F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95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E23B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628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0B60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8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2FEA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28</w:t>
            </w:r>
          </w:p>
        </w:tc>
      </w:tr>
      <w:tr w14:paraId="05513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31C9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MI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79E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26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7FE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A34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9F2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893A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11</w:t>
            </w:r>
          </w:p>
        </w:tc>
      </w:tr>
      <w:tr w14:paraId="56611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8A17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oking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E30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4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705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35B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18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0A1C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0C2C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29</w:t>
            </w:r>
          </w:p>
        </w:tc>
      </w:tr>
      <w:tr w14:paraId="09426A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671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inking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12B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3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98D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BA2BF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75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392E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6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7462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34</w:t>
            </w:r>
          </w:p>
        </w:tc>
      </w:tr>
      <w:tr w14:paraId="0986C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FBE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  <w:t>Hypertension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809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4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39D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B79E9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82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6FF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7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457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50</w:t>
            </w:r>
          </w:p>
        </w:tc>
      </w:tr>
      <w:tr w14:paraId="62B3D9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9B46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  <w:t>Congestive heart failure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301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7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965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1A5A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73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A58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6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F0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56</w:t>
            </w:r>
          </w:p>
        </w:tc>
      </w:tr>
      <w:tr w14:paraId="76EFD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1246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1DB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9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1AB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5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44DC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9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0CD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3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7094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71</w:t>
            </w:r>
          </w:p>
        </w:tc>
      </w:tr>
      <w:tr w14:paraId="50013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64BE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Chronic liver disease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2288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1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F45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EE4E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61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FF63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0E944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13</w:t>
            </w:r>
          </w:p>
        </w:tc>
      </w:tr>
      <w:tr w14:paraId="32D7F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D97D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Chronic kidney disease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22D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9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4E5B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4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56E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679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EF10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5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EED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48</w:t>
            </w:r>
          </w:p>
        </w:tc>
      </w:tr>
      <w:tr w14:paraId="218A8C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2EF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Chronic pulmonary disease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E380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3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7A9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6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33B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54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66E4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7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3AB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.673</w:t>
            </w:r>
          </w:p>
        </w:tc>
      </w:tr>
      <w:tr w14:paraId="1AE51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B387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Mechanical ventilation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C82D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51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37F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7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3E0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16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F54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6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8A4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.741</w:t>
            </w:r>
          </w:p>
        </w:tc>
      </w:tr>
      <w:tr w14:paraId="282FE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26B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APACHE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points on the first day in ICU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ACE83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95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C657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6419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0C7A6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AB88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18</w:t>
            </w:r>
          </w:p>
        </w:tc>
      </w:tr>
      <w:tr w14:paraId="6A5F4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301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Hb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8FC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75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59C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8A5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2D04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3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1CC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99</w:t>
            </w:r>
          </w:p>
        </w:tc>
      </w:tr>
      <w:tr w14:paraId="0692C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9" w:hRule="atLeast"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181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color="auto" w:fill="FFFFFF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2C7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2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D76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9CF4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3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23F0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0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4B4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08</w:t>
            </w:r>
          </w:p>
        </w:tc>
      </w:tr>
      <w:tr w14:paraId="5B810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B128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lb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17C0B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9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93FE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74905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0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CE5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6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C580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154</w:t>
            </w:r>
          </w:p>
        </w:tc>
      </w:tr>
      <w:tr w14:paraId="4AA9F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444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CRP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67F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1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7F79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0B86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333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7AA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3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BAC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65</w:t>
            </w:r>
          </w:p>
        </w:tc>
      </w:tr>
      <w:tr w14:paraId="7DF2DD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112C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ength of ICU stay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087A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64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8357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E6D8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555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D92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23</w:t>
            </w:r>
          </w:p>
        </w:tc>
      </w:tr>
      <w:tr w14:paraId="2D7C4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588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732B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Hospital mortality</w:t>
            </w:r>
          </w:p>
        </w:tc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EAF6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7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ED708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74EA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20</w:t>
            </w:r>
          </w:p>
        </w:tc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DD73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4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32BD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36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56</w:t>
            </w:r>
          </w:p>
        </w:tc>
      </w:tr>
    </w:tbl>
    <w:p w14:paraId="6D5643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-806" w:rightChars="-384"/>
        <w:jc w:val="both"/>
        <w:textAlignment w:val="auto"/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GB" w:eastAsia="en-GB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GB" w:eastAsia="en-GB"/>
        </w:rPr>
        <w:t>VIF = 1/(1-R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vertAlign w:val="superscript"/>
          <w:lang w:val="en-GB" w:eastAsia="en-GB"/>
        </w:rPr>
        <w:t>2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GB" w:eastAsia="en-GB"/>
        </w:rPr>
        <w:t>). VIF step-by-step screening method: Calculate the VIF of each variable. If the maximum VIF value ≥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GB" w:eastAsia="en-GB"/>
        </w:rPr>
        <w:t>, remove the variable with the maximum VIF value.</w:t>
      </w:r>
    </w:p>
    <w:p w14:paraId="057D6A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lang w:val="en-GB" w:eastAsia="en-GB"/>
        </w:rPr>
        <w:t>Abbreviations: VIF, variance inflation factor.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</w:rPr>
        <w:t xml:space="preserve">Other abbreviations as presented in Table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/>
        </w:rPr>
        <w:t>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3F4327"/>
    <w:rsid w:val="093F4327"/>
    <w:rsid w:val="3690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16:35:00Z</dcterms:created>
  <dc:creator>QMY</dc:creator>
  <cp:lastModifiedBy>QMY</cp:lastModifiedBy>
  <dcterms:modified xsi:type="dcterms:W3CDTF">2026-05-20T16:3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F6EE4CE800F4598850FD295412137F3_11</vt:lpwstr>
  </property>
  <property fmtid="{D5CDD505-2E9C-101B-9397-08002B2CF9AE}" pid="4" name="KSOTemplateDocerSaveRecord">
    <vt:lpwstr>eyJoZGlkIjoiODViY2JkMjU3NGYzZTEwMzZmMGFkZWViYmNkYWU3NDIiLCJ1c2VySWQiOiIzMDkyMzk1MjEifQ==</vt:lpwstr>
  </property>
</Properties>
</file>